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19" w:type="dxa"/>
        <w:tblLook w:val="04A0" w:firstRow="1" w:lastRow="0" w:firstColumn="1" w:lastColumn="0" w:noHBand="0" w:noVBand="1"/>
      </w:tblPr>
      <w:tblGrid>
        <w:gridCol w:w="1376"/>
        <w:gridCol w:w="1146"/>
        <w:gridCol w:w="1146"/>
        <w:gridCol w:w="1146"/>
        <w:gridCol w:w="1146"/>
        <w:gridCol w:w="1325"/>
        <w:gridCol w:w="1834"/>
      </w:tblGrid>
      <w:tr w:rsidR="00990265" w14:paraId="2F9A5D09" w14:textId="77777777" w:rsidTr="00990265">
        <w:tc>
          <w:tcPr>
            <w:tcW w:w="1376" w:type="dxa"/>
            <w:vAlign w:val="center"/>
          </w:tcPr>
          <w:p w14:paraId="106E1C81" w14:textId="77777777" w:rsidR="00990265" w:rsidRDefault="00990265" w:rsidP="00990265">
            <w:pPr>
              <w:jc w:val="center"/>
            </w:pPr>
          </w:p>
        </w:tc>
        <w:tc>
          <w:tcPr>
            <w:tcW w:w="2292" w:type="dxa"/>
            <w:gridSpan w:val="2"/>
            <w:vAlign w:val="center"/>
          </w:tcPr>
          <w:p w14:paraId="6B483C21" w14:textId="77777777" w:rsidR="00990265" w:rsidRDefault="00990265" w:rsidP="00990265">
            <w:pPr>
              <w:jc w:val="center"/>
            </w:pPr>
            <w:r>
              <w:t>Kir2.1 IUE</w:t>
            </w:r>
          </w:p>
        </w:tc>
        <w:tc>
          <w:tcPr>
            <w:tcW w:w="2292" w:type="dxa"/>
            <w:gridSpan w:val="2"/>
            <w:vAlign w:val="center"/>
          </w:tcPr>
          <w:p w14:paraId="4D37B1D4" w14:textId="77777777" w:rsidR="00990265" w:rsidRDefault="00990265" w:rsidP="00990265">
            <w:pPr>
              <w:jc w:val="center"/>
            </w:pPr>
            <w:r>
              <w:t>LVI SNAP25 cKO</w:t>
            </w:r>
          </w:p>
        </w:tc>
        <w:tc>
          <w:tcPr>
            <w:tcW w:w="3159" w:type="dxa"/>
            <w:gridSpan w:val="2"/>
            <w:vAlign w:val="center"/>
          </w:tcPr>
          <w:p w14:paraId="6CADE4F5" w14:textId="77777777" w:rsidR="00990265" w:rsidRDefault="00990265" w:rsidP="00990265">
            <w:pPr>
              <w:tabs>
                <w:tab w:val="left" w:pos="954"/>
              </w:tabs>
              <w:jc w:val="center"/>
            </w:pPr>
            <w:r>
              <w:t>LV SNAP25 cKO</w:t>
            </w:r>
          </w:p>
        </w:tc>
      </w:tr>
      <w:tr w:rsidR="00990265" w14:paraId="6D577B3E" w14:textId="77777777" w:rsidTr="00990265">
        <w:tc>
          <w:tcPr>
            <w:tcW w:w="1376" w:type="dxa"/>
            <w:vAlign w:val="center"/>
          </w:tcPr>
          <w:p w14:paraId="4FEFDBF7" w14:textId="77777777" w:rsidR="00990265" w:rsidRDefault="00990265" w:rsidP="00990265">
            <w:pPr>
              <w:jc w:val="center"/>
            </w:pPr>
          </w:p>
        </w:tc>
        <w:tc>
          <w:tcPr>
            <w:tcW w:w="1146" w:type="dxa"/>
            <w:vAlign w:val="center"/>
          </w:tcPr>
          <w:p w14:paraId="3FD66753" w14:textId="77777777" w:rsidR="00990265" w:rsidRDefault="00990265" w:rsidP="00990265">
            <w:pPr>
              <w:jc w:val="center"/>
            </w:pPr>
            <w:r>
              <w:t>control</w:t>
            </w:r>
          </w:p>
        </w:tc>
        <w:tc>
          <w:tcPr>
            <w:tcW w:w="1146" w:type="dxa"/>
            <w:vAlign w:val="center"/>
          </w:tcPr>
          <w:p w14:paraId="1F46B7C4" w14:textId="77777777" w:rsidR="00990265" w:rsidRDefault="00990265" w:rsidP="00990265">
            <w:pPr>
              <w:jc w:val="center"/>
            </w:pPr>
            <w:r>
              <w:t>Kir2.1</w:t>
            </w:r>
          </w:p>
        </w:tc>
        <w:tc>
          <w:tcPr>
            <w:tcW w:w="1146" w:type="dxa"/>
            <w:vAlign w:val="center"/>
          </w:tcPr>
          <w:p w14:paraId="7704A128" w14:textId="77777777" w:rsidR="00990265" w:rsidRDefault="00990265" w:rsidP="00990265">
            <w:pPr>
              <w:jc w:val="center"/>
            </w:pPr>
            <w:r>
              <w:t>control</w:t>
            </w:r>
          </w:p>
        </w:tc>
        <w:tc>
          <w:tcPr>
            <w:tcW w:w="1146" w:type="dxa"/>
            <w:vAlign w:val="center"/>
          </w:tcPr>
          <w:p w14:paraId="07A77C43" w14:textId="77777777" w:rsidR="00990265" w:rsidRDefault="00990265" w:rsidP="00990265">
            <w:pPr>
              <w:jc w:val="center"/>
            </w:pPr>
            <w:r>
              <w:t>cKO</w:t>
            </w:r>
          </w:p>
        </w:tc>
        <w:tc>
          <w:tcPr>
            <w:tcW w:w="1325" w:type="dxa"/>
            <w:vAlign w:val="center"/>
          </w:tcPr>
          <w:p w14:paraId="3F56CC37" w14:textId="77777777" w:rsidR="00990265" w:rsidRDefault="00990265" w:rsidP="00990265">
            <w:pPr>
              <w:jc w:val="center"/>
            </w:pPr>
            <w:r>
              <w:t>control</w:t>
            </w:r>
          </w:p>
        </w:tc>
        <w:tc>
          <w:tcPr>
            <w:tcW w:w="1834" w:type="dxa"/>
            <w:vAlign w:val="center"/>
          </w:tcPr>
          <w:p w14:paraId="7FE52475" w14:textId="77777777" w:rsidR="00990265" w:rsidRDefault="00990265" w:rsidP="00990265">
            <w:pPr>
              <w:jc w:val="center"/>
            </w:pPr>
            <w:r>
              <w:t>cKO</w:t>
            </w:r>
          </w:p>
        </w:tc>
      </w:tr>
      <w:tr w:rsidR="00990265" w14:paraId="3675BAF4" w14:textId="77777777" w:rsidTr="00990265">
        <w:tc>
          <w:tcPr>
            <w:tcW w:w="1376" w:type="dxa"/>
            <w:vAlign w:val="center"/>
          </w:tcPr>
          <w:p w14:paraId="501FF501" w14:textId="4621F960" w:rsidR="00990265" w:rsidRDefault="00990265" w:rsidP="00990265">
            <w:pPr>
              <w:jc w:val="center"/>
            </w:pPr>
            <w:r>
              <w:t>Onset of myelination</w:t>
            </w:r>
          </w:p>
        </w:tc>
        <w:tc>
          <w:tcPr>
            <w:tcW w:w="1146" w:type="dxa"/>
            <w:vAlign w:val="center"/>
          </w:tcPr>
          <w:p w14:paraId="75070E63" w14:textId="2068A534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146" w:type="dxa"/>
            <w:vAlign w:val="center"/>
          </w:tcPr>
          <w:p w14:paraId="2ABFE2CE" w14:textId="699680BF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146" w:type="dxa"/>
            <w:vAlign w:val="center"/>
          </w:tcPr>
          <w:p w14:paraId="1E6CAF9C" w14:textId="3AA32EEB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146" w:type="dxa"/>
            <w:vAlign w:val="center"/>
          </w:tcPr>
          <w:p w14:paraId="4A99C50B" w14:textId="214BC2DE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325" w:type="dxa"/>
            <w:vAlign w:val="center"/>
          </w:tcPr>
          <w:p w14:paraId="17D5E16C" w14:textId="0335BC56" w:rsidR="00990265" w:rsidRDefault="00990265" w:rsidP="00990265">
            <w:pPr>
              <w:jc w:val="center"/>
            </w:pPr>
            <w:r>
              <w:t>P6: n=2</w:t>
            </w:r>
          </w:p>
          <w:p w14:paraId="5C88E4C1" w14:textId="77777777" w:rsidR="00990265" w:rsidRDefault="00990265" w:rsidP="00990265">
            <w:pPr>
              <w:jc w:val="center"/>
            </w:pPr>
            <w:r>
              <w:t>P7: n=3</w:t>
            </w:r>
          </w:p>
          <w:p w14:paraId="0ABCAD4A" w14:textId="77777777" w:rsidR="00990265" w:rsidRDefault="00990265" w:rsidP="00990265">
            <w:pPr>
              <w:jc w:val="center"/>
            </w:pPr>
            <w:r>
              <w:t>P8: n=4</w:t>
            </w:r>
          </w:p>
          <w:p w14:paraId="08291AE1" w14:textId="035095F3" w:rsidR="00990265" w:rsidRDefault="00990265" w:rsidP="00990265">
            <w:pPr>
              <w:jc w:val="center"/>
            </w:pPr>
            <w:r>
              <w:t>P14: n=3</w:t>
            </w:r>
          </w:p>
        </w:tc>
        <w:tc>
          <w:tcPr>
            <w:tcW w:w="1834" w:type="dxa"/>
            <w:vAlign w:val="center"/>
          </w:tcPr>
          <w:p w14:paraId="3F86E963" w14:textId="35B45302" w:rsidR="00990265" w:rsidRDefault="00990265" w:rsidP="00990265">
            <w:pPr>
              <w:jc w:val="center"/>
            </w:pPr>
            <w:r>
              <w:t>P6: n=2</w:t>
            </w:r>
          </w:p>
          <w:p w14:paraId="62E354FF" w14:textId="77777777" w:rsidR="00990265" w:rsidRDefault="00990265" w:rsidP="00990265">
            <w:pPr>
              <w:jc w:val="center"/>
            </w:pPr>
            <w:r>
              <w:t>P8: n=2</w:t>
            </w:r>
          </w:p>
          <w:p w14:paraId="2BF8E216" w14:textId="4640AFC0" w:rsidR="00990265" w:rsidRDefault="00990265" w:rsidP="00990265">
            <w:pPr>
              <w:jc w:val="center"/>
            </w:pPr>
            <w:r>
              <w:t>P14: n=3</w:t>
            </w:r>
          </w:p>
        </w:tc>
      </w:tr>
      <w:tr w:rsidR="00990265" w14:paraId="138A56ED" w14:textId="77777777" w:rsidTr="00990265">
        <w:tc>
          <w:tcPr>
            <w:tcW w:w="1376" w:type="dxa"/>
            <w:vAlign w:val="center"/>
          </w:tcPr>
          <w:p w14:paraId="5D91E2DA" w14:textId="727F7BCA" w:rsidR="00990265" w:rsidRDefault="00990265" w:rsidP="00990265">
            <w:pPr>
              <w:jc w:val="center"/>
            </w:pPr>
            <w:r>
              <w:t>Levels of MBP at P14</w:t>
            </w:r>
          </w:p>
        </w:tc>
        <w:tc>
          <w:tcPr>
            <w:tcW w:w="1146" w:type="dxa"/>
            <w:vAlign w:val="center"/>
          </w:tcPr>
          <w:p w14:paraId="5B000618" w14:textId="01347AE7" w:rsidR="00990265" w:rsidRDefault="00990265" w:rsidP="00990265">
            <w:pPr>
              <w:jc w:val="center"/>
            </w:pPr>
            <w:r>
              <w:t>cc: n=3</w:t>
            </w:r>
          </w:p>
          <w:p w14:paraId="40B8B896" w14:textId="2AF69EE9" w:rsidR="00990265" w:rsidRDefault="00990265" w:rsidP="00990265">
            <w:pPr>
              <w:jc w:val="center"/>
            </w:pPr>
            <w:proofErr w:type="spellStart"/>
            <w:r>
              <w:t>ctx</w:t>
            </w:r>
            <w:proofErr w:type="spellEnd"/>
            <w:r>
              <w:t>: n=3</w:t>
            </w:r>
          </w:p>
        </w:tc>
        <w:tc>
          <w:tcPr>
            <w:tcW w:w="1146" w:type="dxa"/>
            <w:vAlign w:val="center"/>
          </w:tcPr>
          <w:p w14:paraId="36DE9DE7" w14:textId="36649934" w:rsidR="00990265" w:rsidRDefault="00990265" w:rsidP="00990265">
            <w:pPr>
              <w:jc w:val="center"/>
            </w:pPr>
            <w:r>
              <w:t>cc: n=2</w:t>
            </w:r>
          </w:p>
          <w:p w14:paraId="098E21D8" w14:textId="155C86AE" w:rsidR="00990265" w:rsidRDefault="00990265" w:rsidP="00990265">
            <w:pPr>
              <w:jc w:val="center"/>
            </w:pPr>
            <w:proofErr w:type="spellStart"/>
            <w:r>
              <w:t>ctx</w:t>
            </w:r>
            <w:proofErr w:type="spellEnd"/>
            <w:r>
              <w:t>: n=3</w:t>
            </w:r>
          </w:p>
        </w:tc>
        <w:tc>
          <w:tcPr>
            <w:tcW w:w="1146" w:type="dxa"/>
            <w:vAlign w:val="center"/>
          </w:tcPr>
          <w:p w14:paraId="7D89F13A" w14:textId="21AF9B18" w:rsidR="00990265" w:rsidRDefault="00990265" w:rsidP="00990265">
            <w:pPr>
              <w:jc w:val="center"/>
            </w:pPr>
            <w:r>
              <w:t>cc: n=3</w:t>
            </w:r>
          </w:p>
          <w:p w14:paraId="6832BCEA" w14:textId="77777777" w:rsidR="00990265" w:rsidRDefault="00990265" w:rsidP="00990265">
            <w:pPr>
              <w:jc w:val="center"/>
            </w:pPr>
            <w:proofErr w:type="spellStart"/>
            <w:r>
              <w:t>ctx</w:t>
            </w:r>
            <w:proofErr w:type="spellEnd"/>
            <w:r>
              <w:t>: n=3</w:t>
            </w:r>
          </w:p>
          <w:p w14:paraId="2CB51CA8" w14:textId="5A757409" w:rsidR="00990265" w:rsidRDefault="00990265" w:rsidP="00990265">
            <w:pPr>
              <w:jc w:val="center"/>
            </w:pPr>
            <w:proofErr w:type="spellStart"/>
            <w:r>
              <w:t>str</w:t>
            </w:r>
            <w:proofErr w:type="spellEnd"/>
            <w:r>
              <w:t>: n=3</w:t>
            </w:r>
          </w:p>
        </w:tc>
        <w:tc>
          <w:tcPr>
            <w:tcW w:w="1146" w:type="dxa"/>
            <w:vAlign w:val="center"/>
          </w:tcPr>
          <w:p w14:paraId="62AA8777" w14:textId="18B45D8C" w:rsidR="00990265" w:rsidRDefault="00990265" w:rsidP="00990265">
            <w:pPr>
              <w:jc w:val="center"/>
            </w:pPr>
            <w:r>
              <w:t>cc: n=3</w:t>
            </w:r>
          </w:p>
          <w:p w14:paraId="26007A4F" w14:textId="77777777" w:rsidR="00990265" w:rsidRDefault="00990265" w:rsidP="00990265">
            <w:pPr>
              <w:jc w:val="center"/>
            </w:pPr>
            <w:proofErr w:type="spellStart"/>
            <w:r>
              <w:t>ctx</w:t>
            </w:r>
            <w:proofErr w:type="spellEnd"/>
            <w:r>
              <w:t>: n=4</w:t>
            </w:r>
          </w:p>
          <w:p w14:paraId="3B1933EB" w14:textId="66F1759A" w:rsidR="00990265" w:rsidRDefault="00990265" w:rsidP="00990265">
            <w:pPr>
              <w:jc w:val="center"/>
            </w:pPr>
            <w:proofErr w:type="spellStart"/>
            <w:r>
              <w:t>str</w:t>
            </w:r>
            <w:proofErr w:type="spellEnd"/>
            <w:r>
              <w:t>: n=4</w:t>
            </w:r>
          </w:p>
        </w:tc>
        <w:tc>
          <w:tcPr>
            <w:tcW w:w="1325" w:type="dxa"/>
            <w:vAlign w:val="center"/>
          </w:tcPr>
          <w:p w14:paraId="50E9A4DF" w14:textId="3F9B42F6" w:rsidR="00990265" w:rsidRDefault="00060201" w:rsidP="00990265">
            <w:pPr>
              <w:jc w:val="center"/>
            </w:pPr>
            <w:proofErr w:type="spellStart"/>
            <w:r>
              <w:t>str</w:t>
            </w:r>
            <w:proofErr w:type="spellEnd"/>
            <w:r>
              <w:t>: n=3</w:t>
            </w:r>
          </w:p>
        </w:tc>
        <w:tc>
          <w:tcPr>
            <w:tcW w:w="1834" w:type="dxa"/>
            <w:vAlign w:val="center"/>
          </w:tcPr>
          <w:p w14:paraId="2E66EB6F" w14:textId="059CB524" w:rsidR="00990265" w:rsidRDefault="00060201" w:rsidP="00990265">
            <w:pPr>
              <w:jc w:val="center"/>
            </w:pPr>
            <w:proofErr w:type="spellStart"/>
            <w:r>
              <w:t>str</w:t>
            </w:r>
            <w:proofErr w:type="spellEnd"/>
            <w:r>
              <w:t>: n=3</w:t>
            </w:r>
          </w:p>
        </w:tc>
      </w:tr>
      <w:tr w:rsidR="00990265" w14:paraId="7161E96E" w14:textId="77777777" w:rsidTr="00990265">
        <w:tc>
          <w:tcPr>
            <w:tcW w:w="1376" w:type="dxa"/>
            <w:vAlign w:val="center"/>
          </w:tcPr>
          <w:p w14:paraId="3D357A25" w14:textId="112B242F" w:rsidR="00990265" w:rsidRDefault="00990265" w:rsidP="0074711C">
            <w:pPr>
              <w:jc w:val="center"/>
            </w:pPr>
            <w:r>
              <w:t>Olig2 and CC1 I</w:t>
            </w:r>
            <w:r w:rsidR="0074711C">
              <w:t>F</w:t>
            </w:r>
          </w:p>
        </w:tc>
        <w:tc>
          <w:tcPr>
            <w:tcW w:w="1146" w:type="dxa"/>
            <w:vAlign w:val="center"/>
          </w:tcPr>
          <w:p w14:paraId="479BB22F" w14:textId="6152F90E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146" w:type="dxa"/>
            <w:vAlign w:val="center"/>
          </w:tcPr>
          <w:p w14:paraId="3B0F9F9F" w14:textId="4729738A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146" w:type="dxa"/>
            <w:vAlign w:val="center"/>
          </w:tcPr>
          <w:p w14:paraId="1C424CBA" w14:textId="29300634" w:rsidR="00990265" w:rsidRDefault="00060201" w:rsidP="00990265">
            <w:pPr>
              <w:jc w:val="center"/>
            </w:pPr>
            <w:r>
              <w:t>P8: n=2</w:t>
            </w:r>
          </w:p>
          <w:p w14:paraId="21C30ACB" w14:textId="5748D498" w:rsidR="00060201" w:rsidRDefault="00060201" w:rsidP="00990265">
            <w:pPr>
              <w:jc w:val="center"/>
            </w:pPr>
            <w:r>
              <w:t>P14: n=3</w:t>
            </w:r>
          </w:p>
          <w:p w14:paraId="616B7BD7" w14:textId="56B8FAA8" w:rsidR="00990265" w:rsidRDefault="00990265" w:rsidP="00990265">
            <w:pPr>
              <w:jc w:val="center"/>
            </w:pPr>
            <w:r>
              <w:t>P21: n=3</w:t>
            </w:r>
          </w:p>
        </w:tc>
        <w:tc>
          <w:tcPr>
            <w:tcW w:w="1146" w:type="dxa"/>
            <w:vAlign w:val="center"/>
          </w:tcPr>
          <w:p w14:paraId="4D03B9EA" w14:textId="77777777" w:rsidR="00990265" w:rsidRDefault="00990265" w:rsidP="00990265">
            <w:pPr>
              <w:jc w:val="center"/>
            </w:pPr>
            <w:r>
              <w:t>P8: n=3</w:t>
            </w:r>
          </w:p>
          <w:p w14:paraId="7B2171DD" w14:textId="4804D948" w:rsidR="004E2844" w:rsidRDefault="004E2844" w:rsidP="00990265">
            <w:pPr>
              <w:jc w:val="center"/>
            </w:pPr>
            <w:r>
              <w:t>P14: n=4</w:t>
            </w:r>
          </w:p>
          <w:p w14:paraId="737AC237" w14:textId="39AD2137" w:rsidR="00990265" w:rsidRDefault="00990265" w:rsidP="00990265">
            <w:pPr>
              <w:jc w:val="center"/>
            </w:pPr>
            <w:r>
              <w:t>P21: n=</w:t>
            </w:r>
            <w:r w:rsidR="00060201">
              <w:t>4</w:t>
            </w:r>
          </w:p>
        </w:tc>
        <w:tc>
          <w:tcPr>
            <w:tcW w:w="1325" w:type="dxa"/>
            <w:vAlign w:val="center"/>
          </w:tcPr>
          <w:p w14:paraId="556589ED" w14:textId="3F2F4862" w:rsidR="00990265" w:rsidRDefault="00990265" w:rsidP="00990265">
            <w:pPr>
              <w:jc w:val="center"/>
            </w:pPr>
            <w:r>
              <w:t>P8:</w:t>
            </w:r>
            <w:r w:rsidR="004E2844">
              <w:t xml:space="preserve"> n=4</w:t>
            </w:r>
          </w:p>
          <w:p w14:paraId="670E9916" w14:textId="4DE75E50" w:rsidR="00990265" w:rsidRDefault="00990265" w:rsidP="00990265">
            <w:pPr>
              <w:jc w:val="center"/>
            </w:pPr>
            <w:r>
              <w:t>P14:</w:t>
            </w:r>
            <w:r w:rsidR="00060201">
              <w:t xml:space="preserve"> n=3</w:t>
            </w:r>
          </w:p>
          <w:p w14:paraId="4779B363" w14:textId="4019FC87" w:rsidR="00990265" w:rsidRDefault="00990265" w:rsidP="00990265">
            <w:pPr>
              <w:jc w:val="center"/>
            </w:pPr>
            <w:r>
              <w:t>P21:</w:t>
            </w:r>
            <w:r w:rsidR="00060201">
              <w:t xml:space="preserve"> n=7</w:t>
            </w:r>
          </w:p>
        </w:tc>
        <w:tc>
          <w:tcPr>
            <w:tcW w:w="1834" w:type="dxa"/>
            <w:vAlign w:val="center"/>
          </w:tcPr>
          <w:p w14:paraId="192820D3" w14:textId="455A7DA1" w:rsidR="00990265" w:rsidRDefault="00990265" w:rsidP="00990265">
            <w:pPr>
              <w:jc w:val="center"/>
            </w:pPr>
            <w:r>
              <w:t>P8:</w:t>
            </w:r>
            <w:r w:rsidR="004E2844">
              <w:t xml:space="preserve"> n=2</w:t>
            </w:r>
          </w:p>
          <w:p w14:paraId="4F58E392" w14:textId="1A2B131A" w:rsidR="00990265" w:rsidRDefault="00990265" w:rsidP="00990265">
            <w:pPr>
              <w:jc w:val="center"/>
            </w:pPr>
            <w:r>
              <w:t>P14:</w:t>
            </w:r>
            <w:r w:rsidR="00060201">
              <w:t xml:space="preserve"> n=4</w:t>
            </w:r>
          </w:p>
          <w:p w14:paraId="22E3BD1A" w14:textId="01888372" w:rsidR="00990265" w:rsidRDefault="00990265" w:rsidP="00990265">
            <w:pPr>
              <w:jc w:val="center"/>
            </w:pPr>
            <w:r>
              <w:t>P21:</w:t>
            </w:r>
            <w:r w:rsidR="00060201">
              <w:t xml:space="preserve"> n=7</w:t>
            </w:r>
          </w:p>
        </w:tc>
      </w:tr>
      <w:tr w:rsidR="00990265" w14:paraId="71B755E2" w14:textId="77777777" w:rsidTr="00990265">
        <w:tc>
          <w:tcPr>
            <w:tcW w:w="1376" w:type="dxa"/>
            <w:vAlign w:val="center"/>
          </w:tcPr>
          <w:p w14:paraId="54450EA8" w14:textId="61E14E9D" w:rsidR="00990265" w:rsidRDefault="00990265" w:rsidP="00990265">
            <w:pPr>
              <w:jc w:val="center"/>
            </w:pPr>
            <w:proofErr w:type="spellStart"/>
            <w:r>
              <w:t>NoR</w:t>
            </w:r>
            <w:proofErr w:type="spellEnd"/>
            <w:r>
              <w:t xml:space="preserve"> length</w:t>
            </w:r>
          </w:p>
        </w:tc>
        <w:tc>
          <w:tcPr>
            <w:tcW w:w="1146" w:type="dxa"/>
            <w:vAlign w:val="center"/>
          </w:tcPr>
          <w:p w14:paraId="785019DF" w14:textId="1D635D04" w:rsidR="00990265" w:rsidRDefault="00990265" w:rsidP="00990265">
            <w:pPr>
              <w:jc w:val="center"/>
            </w:pPr>
            <w:r>
              <w:t>n=6</w:t>
            </w:r>
          </w:p>
        </w:tc>
        <w:tc>
          <w:tcPr>
            <w:tcW w:w="1146" w:type="dxa"/>
            <w:vAlign w:val="center"/>
          </w:tcPr>
          <w:p w14:paraId="33FD6DDC" w14:textId="3BDFECAC" w:rsidR="00990265" w:rsidRDefault="00990265" w:rsidP="00990265">
            <w:pPr>
              <w:jc w:val="center"/>
            </w:pPr>
            <w:r>
              <w:t>n=3</w:t>
            </w:r>
          </w:p>
        </w:tc>
        <w:tc>
          <w:tcPr>
            <w:tcW w:w="1146" w:type="dxa"/>
            <w:vAlign w:val="center"/>
          </w:tcPr>
          <w:p w14:paraId="1C6C4F7D" w14:textId="02535E6C" w:rsidR="00990265" w:rsidRDefault="00990265" w:rsidP="00990265">
            <w:pPr>
              <w:jc w:val="center"/>
            </w:pPr>
            <w:r>
              <w:t>n=4</w:t>
            </w:r>
          </w:p>
        </w:tc>
        <w:tc>
          <w:tcPr>
            <w:tcW w:w="1146" w:type="dxa"/>
            <w:vAlign w:val="center"/>
          </w:tcPr>
          <w:p w14:paraId="02323B97" w14:textId="5EF3F18F" w:rsidR="00990265" w:rsidRDefault="00990265" w:rsidP="00990265">
            <w:pPr>
              <w:jc w:val="center"/>
            </w:pPr>
            <w:r>
              <w:t>n=5</w:t>
            </w:r>
          </w:p>
        </w:tc>
        <w:tc>
          <w:tcPr>
            <w:tcW w:w="1325" w:type="dxa"/>
            <w:vAlign w:val="center"/>
          </w:tcPr>
          <w:p w14:paraId="5C24C6C7" w14:textId="4D98334B" w:rsidR="00990265" w:rsidRDefault="00990265" w:rsidP="00990265">
            <w:pPr>
              <w:jc w:val="center"/>
            </w:pPr>
            <w:r>
              <w:t>n=3</w:t>
            </w:r>
          </w:p>
        </w:tc>
        <w:tc>
          <w:tcPr>
            <w:tcW w:w="1834" w:type="dxa"/>
            <w:vAlign w:val="center"/>
          </w:tcPr>
          <w:p w14:paraId="09EA9F9C" w14:textId="35D0BD3E" w:rsidR="00990265" w:rsidRDefault="00990265" w:rsidP="00990265">
            <w:pPr>
              <w:jc w:val="center"/>
            </w:pPr>
            <w:r>
              <w:t>n=</w:t>
            </w:r>
            <w:r w:rsidR="00A56B0E">
              <w:t>7</w:t>
            </w:r>
          </w:p>
        </w:tc>
      </w:tr>
      <w:tr w:rsidR="00990265" w14:paraId="7464331F" w14:textId="77777777" w:rsidTr="00990265">
        <w:tc>
          <w:tcPr>
            <w:tcW w:w="1376" w:type="dxa"/>
            <w:vAlign w:val="center"/>
          </w:tcPr>
          <w:p w14:paraId="2166A980" w14:textId="3ECB0E47" w:rsidR="00990265" w:rsidRDefault="00990265" w:rsidP="00990265">
            <w:pPr>
              <w:jc w:val="center"/>
            </w:pPr>
            <w:r>
              <w:t>g-ratio in spinal cord</w:t>
            </w:r>
          </w:p>
        </w:tc>
        <w:tc>
          <w:tcPr>
            <w:tcW w:w="1146" w:type="dxa"/>
            <w:vAlign w:val="center"/>
          </w:tcPr>
          <w:p w14:paraId="7A816AA3" w14:textId="0EEF8506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146" w:type="dxa"/>
            <w:vAlign w:val="center"/>
          </w:tcPr>
          <w:p w14:paraId="51E4F8EF" w14:textId="15CEF8BF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146" w:type="dxa"/>
            <w:vAlign w:val="center"/>
          </w:tcPr>
          <w:p w14:paraId="582EBD44" w14:textId="40296864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146" w:type="dxa"/>
            <w:vAlign w:val="center"/>
          </w:tcPr>
          <w:p w14:paraId="141FCEBE" w14:textId="0F96963A" w:rsidR="00990265" w:rsidRDefault="00990265" w:rsidP="00990265">
            <w:pPr>
              <w:jc w:val="center"/>
            </w:pPr>
            <w:r>
              <w:t>---</w:t>
            </w:r>
          </w:p>
        </w:tc>
        <w:tc>
          <w:tcPr>
            <w:tcW w:w="1325" w:type="dxa"/>
            <w:vAlign w:val="center"/>
          </w:tcPr>
          <w:p w14:paraId="234B1E3A" w14:textId="090DAC73" w:rsidR="00990265" w:rsidRDefault="00990265" w:rsidP="00990265">
            <w:pPr>
              <w:jc w:val="center"/>
            </w:pPr>
            <w:r>
              <w:t>n=5</w:t>
            </w:r>
          </w:p>
        </w:tc>
        <w:tc>
          <w:tcPr>
            <w:tcW w:w="1834" w:type="dxa"/>
            <w:vAlign w:val="center"/>
          </w:tcPr>
          <w:p w14:paraId="13D34A53" w14:textId="1AFBA149" w:rsidR="00990265" w:rsidRDefault="00990265" w:rsidP="00990265">
            <w:pPr>
              <w:jc w:val="center"/>
            </w:pPr>
            <w:r>
              <w:t>n=4</w:t>
            </w:r>
          </w:p>
        </w:tc>
      </w:tr>
    </w:tbl>
    <w:p w14:paraId="6D5D583F" w14:textId="77777777" w:rsidR="001606D8" w:rsidRDefault="001606D8"/>
    <w:p w14:paraId="6C9D7B96" w14:textId="1BC2D323" w:rsidR="00160F91" w:rsidRDefault="00160F91">
      <w:r>
        <w:t>Table 1. This table indicates the number of different animals used for each age and genotype for particular experiments.</w:t>
      </w:r>
      <w:r w:rsidR="00990265">
        <w:t xml:space="preserve"> Abbreviations: cc = corpus callosum, </w:t>
      </w:r>
      <w:proofErr w:type="spellStart"/>
      <w:r w:rsidR="00990265">
        <w:t>ctx</w:t>
      </w:r>
      <w:proofErr w:type="spellEnd"/>
      <w:r w:rsidR="00990265">
        <w:t xml:space="preserve"> = cerebral cortex, </w:t>
      </w:r>
      <w:proofErr w:type="spellStart"/>
      <w:r w:rsidR="00990265">
        <w:t>str</w:t>
      </w:r>
      <w:proofErr w:type="spellEnd"/>
      <w:r w:rsidR="00990265">
        <w:t xml:space="preserve"> = striatum, </w:t>
      </w:r>
      <w:proofErr w:type="spellStart"/>
      <w:r w:rsidR="00990265">
        <w:t>NoR</w:t>
      </w:r>
      <w:proofErr w:type="spellEnd"/>
      <w:r w:rsidR="00990265">
        <w:t xml:space="preserve"> = node of Ranvier, I</w:t>
      </w:r>
      <w:r w:rsidR="0074711C">
        <w:t>F = immunofluorescen</w:t>
      </w:r>
      <w:bookmarkStart w:id="0" w:name="_GoBack"/>
      <w:bookmarkEnd w:id="0"/>
      <w:r w:rsidR="0074711C">
        <w:t>ce</w:t>
      </w:r>
      <w:r w:rsidR="00990265">
        <w:t>.</w:t>
      </w:r>
    </w:p>
    <w:sectPr w:rsidR="00160F91" w:rsidSect="0080179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CC5"/>
    <w:rsid w:val="00060201"/>
    <w:rsid w:val="001554F2"/>
    <w:rsid w:val="001606D8"/>
    <w:rsid w:val="00160F91"/>
    <w:rsid w:val="00217C60"/>
    <w:rsid w:val="004E2844"/>
    <w:rsid w:val="0074711C"/>
    <w:rsid w:val="0080179D"/>
    <w:rsid w:val="00990265"/>
    <w:rsid w:val="009E525D"/>
    <w:rsid w:val="00A56B0E"/>
    <w:rsid w:val="00BC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9DF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C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2C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C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C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C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C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C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C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4</Words>
  <Characters>65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</dc:creator>
  <cp:keywords/>
  <dc:description/>
  <cp:lastModifiedBy>AHS</cp:lastModifiedBy>
  <cp:revision>6</cp:revision>
  <dcterms:created xsi:type="dcterms:W3CDTF">2019-01-08T15:04:00Z</dcterms:created>
  <dcterms:modified xsi:type="dcterms:W3CDTF">2019-02-07T10:55:00Z</dcterms:modified>
</cp:coreProperties>
</file>